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right" w:pos="540" w:leader="none"/>
        </w:tabs>
        <w:rPr/>
      </w:pPr>
      <w:r>
        <w:rPr>
          <w:b/>
          <w:lang w:val="en-US"/>
        </w:rPr>
        <w:t>Table S1: Antibodies for immuno</w:t>
      </w:r>
      <w:r>
        <w:rPr/>
        <w:t>histological staining.</w:t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68"/>
        <w:gridCol w:w="1272"/>
        <w:gridCol w:w="1524"/>
        <w:gridCol w:w="996"/>
        <w:gridCol w:w="180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stributo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Sec. Antibo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0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C5A6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. Bühring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5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9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io5E1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iosciens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2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m3b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K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D32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-12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tenyi Biote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  <w:lang w:val="en-US"/>
              </w:rPr>
              <w:t xml:space="preserve">-catenin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/Β-catenin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TC conj.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adherin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A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. Bührin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5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3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6B3H1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. Bührin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5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iosciens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2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 conj.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keratin type 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AE1/AE3 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K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keratin 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OVTL12/30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KO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0" w:leader="none"/>
          <w:tab w:val="right" w:pos="540" w:leader="none"/>
        </w:tabs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: Alexa Fluor 546 goat anti-mouse IgG PE (1:500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EmmaVeitch">
    <w:name w:val="Emma Veitch"/>
    <w:basedOn w:val="AbsatzStandardschriftar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5:49:00Z</dcterms:created>
  <dc:creator>sorin</dc:creator>
  <dc:description/>
  <dc:language>en-US</dc:language>
  <cp:lastModifiedBy>sorin</cp:lastModifiedBy>
  <dcterms:modified xsi:type="dcterms:W3CDTF">2012-05-07T15:49:00Z</dcterms:modified>
  <cp:revision>2</cp:revision>
  <dc:subject/>
  <dc:title>Supplement table 1: Antibodies for immunohistological staining</dc:title>
</cp:coreProperties>
</file>